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48"/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992"/>
        <w:gridCol w:w="850"/>
        <w:gridCol w:w="993"/>
        <w:gridCol w:w="850"/>
        <w:gridCol w:w="1134"/>
      </w:tblGrid>
      <w:tr w:rsidR="00E279C9" w:rsidRPr="003E7D24" w:rsidTr="00E279C9">
        <w:trPr>
          <w:trHeight w:val="300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E279C9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val="en-GB"/>
              </w:rPr>
              <w:t>H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3E7D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D2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adenom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D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D2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carcinoma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ensu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tricto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7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2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264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24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uminococcus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navus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5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6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0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795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Intestinibac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51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13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uminococcus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7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212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Fusicatenibac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44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Erysipelotrichaceae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UCG 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69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ifidobacter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87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Eubacterium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allii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78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uminococcaceae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UCG 0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3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369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Eubacterium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prostanoligenes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4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269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unclassified </w:t>
            </w: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40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unclassified </w:t>
            </w: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89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28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5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2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8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4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545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96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tenibacteri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5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5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4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6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850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6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5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7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9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497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taphylococc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5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4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6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2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492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2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0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8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024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llinsel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14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Eubacterium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ectale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51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6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0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9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6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41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prococcus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2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8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6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8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769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72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3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6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8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49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27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2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7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3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281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ldemanel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3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1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6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9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812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prococcus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1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4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62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38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uminococcus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torques grou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11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revotella</w:t>
            </w:r>
            <w:proofErr w:type="spellEnd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1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4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3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1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60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89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10</w:t>
            </w:r>
          </w:p>
        </w:tc>
      </w:tr>
      <w:tr w:rsidR="00E279C9" w:rsidRPr="003E7D24" w:rsidTr="00E279C9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Escherichia </w:t>
            </w:r>
            <w:proofErr w:type="spellStart"/>
            <w:r w:rsidRPr="005661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6613C" w:rsidRPr="0056613C" w:rsidRDefault="0056613C" w:rsidP="00E47BA2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6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81</w:t>
            </w:r>
          </w:p>
        </w:tc>
      </w:tr>
    </w:tbl>
    <w:p w:rsidR="00E47BA2" w:rsidRDefault="00E47BA2" w:rsidP="003E7D24">
      <w:pPr>
        <w:adjustRightInd w:val="0"/>
        <w:snapToGrid w:val="0"/>
        <w:rPr>
          <w:rFonts w:ascii="Times New Roman" w:hAnsi="Times New Roman" w:cs="Times New Roman" w:hint="eastAsia"/>
          <w:b/>
        </w:rPr>
      </w:pPr>
    </w:p>
    <w:p w:rsidR="00053146" w:rsidRDefault="003E7D24" w:rsidP="003E7D24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3E7D24">
        <w:rPr>
          <w:rFonts w:ascii="Times New Roman" w:hAnsi="Times New Roman" w:cs="Times New Roman"/>
          <w:b/>
        </w:rPr>
        <w:t>Table S</w:t>
      </w:r>
      <w:r w:rsidR="00053146">
        <w:rPr>
          <w:rFonts w:ascii="Times New Roman" w:hAnsi="Times New Roman" w:cs="Times New Roman" w:hint="eastAsia"/>
          <w:b/>
        </w:rPr>
        <w:t>3</w:t>
      </w:r>
      <w:r w:rsidRPr="003E7D24">
        <w:rPr>
          <w:rFonts w:ascii="Times New Roman" w:hAnsi="Times New Roman" w:cs="Times New Roman"/>
          <w:b/>
        </w:rPr>
        <w:t>.</w:t>
      </w:r>
      <w:r w:rsidRPr="003E7D24">
        <w:rPr>
          <w:rFonts w:ascii="Times New Roman" w:hAnsi="Times New Roman" w:cs="Times New Roman"/>
        </w:rPr>
        <w:t xml:space="preserve"> </w:t>
      </w:r>
      <w:proofErr w:type="gramStart"/>
      <w:r w:rsidRPr="003E7D24">
        <w:rPr>
          <w:rFonts w:ascii="Times New Roman" w:hAnsi="Times New Roman" w:cs="Times New Roman"/>
          <w:sz w:val="20"/>
          <w:szCs w:val="20"/>
        </w:rPr>
        <w:t>The</w:t>
      </w:r>
      <w:r w:rsidR="00053146" w:rsidRPr="00053146">
        <w:rPr>
          <w:rFonts w:ascii="Times New Roman" w:hAnsi="Times New Roman" w:cs="Times New Roman"/>
          <w:sz w:val="20"/>
          <w:szCs w:val="20"/>
        </w:rPr>
        <w:t xml:space="preserve"> average</w:t>
      </w:r>
      <w:r w:rsidR="0005314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E7D24">
        <w:rPr>
          <w:rFonts w:ascii="Times New Roman" w:hAnsi="Times New Roman" w:cs="Times New Roman"/>
          <w:sz w:val="20"/>
          <w:szCs w:val="20"/>
        </w:rPr>
        <w:t>relative abundance of microbiota</w:t>
      </w:r>
      <w:r w:rsidR="00053146">
        <w:rPr>
          <w:rFonts w:ascii="Times New Roman" w:hAnsi="Times New Roman" w:cs="Times New Roman" w:hint="eastAsia"/>
          <w:sz w:val="20"/>
          <w:szCs w:val="20"/>
        </w:rPr>
        <w:t xml:space="preserve"> for five groups</w:t>
      </w:r>
      <w:r w:rsidRPr="003E7D24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053146">
        <w:rPr>
          <w:rFonts w:ascii="Times New Roman" w:hAnsi="Times New Roman" w:cs="Times New Roman" w:hint="eastAsia"/>
          <w:sz w:val="20"/>
          <w:szCs w:val="20"/>
        </w:rPr>
        <w:t>heatmap</w:t>
      </w:r>
      <w:proofErr w:type="spellEnd"/>
      <w:r w:rsidR="00053146"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</w:p>
    <w:bookmarkEnd w:id="0"/>
    <w:p w:rsidR="003E7D24" w:rsidRDefault="00053146" w:rsidP="003E7D2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ata were showed with lg. </w:t>
      </w:r>
      <w:r w:rsidR="00E279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HC, health controls</w:t>
      </w:r>
      <w:r w:rsidR="003E7D24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 xml:space="preserve">NDA, </w:t>
      </w:r>
      <w:r w:rsidR="003E7D24" w:rsidRPr="005D7C1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newly developed adenoma</w:t>
      </w:r>
      <w:r w:rsidR="003E7D24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; CIT,</w:t>
      </w:r>
      <w:r w:rsidR="003E7D24" w:rsidRPr="00433C76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</w:t>
      </w:r>
      <w:r w:rsidR="003E7D24" w:rsidRPr="005D7C1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clean intestine</w:t>
      </w:r>
    </w:p>
    <w:p w:rsidR="00E05CA5" w:rsidRPr="003E7D24" w:rsidRDefault="00E05CA5">
      <w:pPr>
        <w:rPr>
          <w:rFonts w:ascii="Times New Roman" w:hAnsi="Times New Roman" w:cs="Times New Roman"/>
          <w:lang w:val="en-GB"/>
        </w:rPr>
      </w:pPr>
    </w:p>
    <w:p w:rsidR="0056613C" w:rsidRPr="00053146" w:rsidRDefault="0056613C">
      <w:pPr>
        <w:rPr>
          <w:rFonts w:ascii="Times New Roman" w:hAnsi="Times New Roman" w:cs="Times New Roman"/>
          <w:lang w:val="en-GB"/>
        </w:rPr>
      </w:pPr>
    </w:p>
    <w:sectPr w:rsidR="0056613C" w:rsidRPr="000531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52A9" w:rsidRDefault="00B952A9" w:rsidP="00CD0069">
      <w:r>
        <w:separator/>
      </w:r>
    </w:p>
  </w:endnote>
  <w:endnote w:type="continuationSeparator" w:id="0">
    <w:p w:rsidR="00B952A9" w:rsidRDefault="00B952A9" w:rsidP="00CD0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52A9" w:rsidRDefault="00B952A9" w:rsidP="00CD0069">
      <w:r>
        <w:separator/>
      </w:r>
    </w:p>
  </w:footnote>
  <w:footnote w:type="continuationSeparator" w:id="0">
    <w:p w:rsidR="00B952A9" w:rsidRDefault="00B952A9" w:rsidP="00CD0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8B4"/>
    <w:rsid w:val="00053146"/>
    <w:rsid w:val="003E7D24"/>
    <w:rsid w:val="0056613C"/>
    <w:rsid w:val="00AA5C72"/>
    <w:rsid w:val="00B952A9"/>
    <w:rsid w:val="00CD0069"/>
    <w:rsid w:val="00E05CA5"/>
    <w:rsid w:val="00E279C9"/>
    <w:rsid w:val="00E47BA2"/>
    <w:rsid w:val="00F44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0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0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069"/>
    <w:rPr>
      <w:sz w:val="18"/>
      <w:szCs w:val="18"/>
    </w:rPr>
  </w:style>
  <w:style w:type="table" w:styleId="a5">
    <w:name w:val="Table Grid"/>
    <w:basedOn w:val="a1"/>
    <w:uiPriority w:val="59"/>
    <w:rsid w:val="00CD0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0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0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069"/>
    <w:rPr>
      <w:sz w:val="18"/>
      <w:szCs w:val="18"/>
    </w:rPr>
  </w:style>
  <w:style w:type="table" w:styleId="a5">
    <w:name w:val="Table Grid"/>
    <w:basedOn w:val="a1"/>
    <w:uiPriority w:val="59"/>
    <w:rsid w:val="00CD0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1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327</Words>
  <Characters>1870</Characters>
  <Application>Microsoft Office Word</Application>
  <DocSecurity>0</DocSecurity>
  <Lines>15</Lines>
  <Paragraphs>4</Paragraphs>
  <ScaleCrop>false</ScaleCrop>
  <Company>微软中国</Company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4</cp:revision>
  <dcterms:created xsi:type="dcterms:W3CDTF">2018-11-04T03:38:00Z</dcterms:created>
  <dcterms:modified xsi:type="dcterms:W3CDTF">2018-11-12T12:54:00Z</dcterms:modified>
</cp:coreProperties>
</file>